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5EA12" w14:textId="77777777" w:rsidR="009F54F0" w:rsidRPr="003934DD" w:rsidRDefault="00CC61FD" w:rsidP="009F54F0">
      <w:pPr>
        <w:pStyle w:val="NoSpacing"/>
        <w:rPr>
          <w:rFonts w:ascii="Times New Roman" w:hAnsi="Times New Roman" w:cs="Times New Roman"/>
          <w:i/>
          <w:szCs w:val="24"/>
        </w:rPr>
      </w:pPr>
      <w:proofErr w:type="gramStart"/>
      <w:r w:rsidRPr="003934DD">
        <w:rPr>
          <w:rFonts w:ascii="Times New Roman" w:hAnsi="Times New Roman" w:cs="Times New Roman"/>
          <w:b/>
          <w:szCs w:val="24"/>
        </w:rPr>
        <w:t xml:space="preserve">Supplemental </w:t>
      </w:r>
      <w:r w:rsidR="009F54F0" w:rsidRPr="003934DD">
        <w:rPr>
          <w:rFonts w:ascii="Times New Roman" w:hAnsi="Times New Roman" w:cs="Times New Roman"/>
          <w:b/>
          <w:szCs w:val="24"/>
        </w:rPr>
        <w:t xml:space="preserve">Table </w:t>
      </w:r>
      <w:r w:rsidRPr="003934DD">
        <w:rPr>
          <w:rFonts w:ascii="Times New Roman" w:hAnsi="Times New Roman" w:cs="Times New Roman"/>
          <w:b/>
          <w:szCs w:val="24"/>
        </w:rPr>
        <w:t>1</w:t>
      </w:r>
      <w:r w:rsidR="009F54F0" w:rsidRPr="003934DD">
        <w:rPr>
          <w:rFonts w:ascii="Times New Roman" w:hAnsi="Times New Roman" w:cs="Times New Roman"/>
          <w:szCs w:val="24"/>
        </w:rPr>
        <w:t>.</w:t>
      </w:r>
      <w:proofErr w:type="gramEnd"/>
      <w:r w:rsidR="009F54F0" w:rsidRPr="003934DD">
        <w:rPr>
          <w:rFonts w:ascii="Times New Roman" w:hAnsi="Times New Roman" w:cs="Times New Roman"/>
          <w:szCs w:val="24"/>
        </w:rPr>
        <w:t xml:space="preserve"> </w:t>
      </w:r>
      <w:r w:rsidR="0014148A" w:rsidRPr="003934DD">
        <w:rPr>
          <w:rFonts w:ascii="Times New Roman" w:hAnsi="Times New Roman" w:cs="Times New Roman"/>
          <w:i/>
          <w:szCs w:val="24"/>
        </w:rPr>
        <w:t>Endothelium-dependent v</w:t>
      </w:r>
      <w:r w:rsidR="00D06583" w:rsidRPr="003934DD">
        <w:rPr>
          <w:rFonts w:ascii="Times New Roman" w:hAnsi="Times New Roman" w:cs="Times New Roman"/>
          <w:i/>
          <w:szCs w:val="24"/>
        </w:rPr>
        <w:t xml:space="preserve">ascular </w:t>
      </w:r>
      <w:r w:rsidR="0014148A" w:rsidRPr="003934DD">
        <w:rPr>
          <w:rFonts w:ascii="Times New Roman" w:hAnsi="Times New Roman" w:cs="Times New Roman"/>
          <w:i/>
          <w:szCs w:val="24"/>
        </w:rPr>
        <w:t>r</w:t>
      </w:r>
      <w:r w:rsidR="00F667B4" w:rsidRPr="003934DD">
        <w:rPr>
          <w:rFonts w:ascii="Times New Roman" w:hAnsi="Times New Roman" w:cs="Times New Roman"/>
          <w:i/>
          <w:szCs w:val="24"/>
        </w:rPr>
        <w:t xml:space="preserve">esponses to </w:t>
      </w:r>
      <w:r w:rsidR="00E673C3" w:rsidRPr="003934DD">
        <w:rPr>
          <w:rFonts w:ascii="Times New Roman" w:hAnsi="Times New Roman" w:cs="Times New Roman"/>
          <w:i/>
          <w:szCs w:val="24"/>
        </w:rPr>
        <w:t>AC</w:t>
      </w:r>
      <w:r w:rsidR="002808C6" w:rsidRPr="003934DD">
        <w:rPr>
          <w:rFonts w:ascii="Times New Roman" w:hAnsi="Times New Roman" w:cs="Times New Roman"/>
          <w:i/>
          <w:szCs w:val="24"/>
        </w:rPr>
        <w:t>h</w:t>
      </w:r>
    </w:p>
    <w:p w14:paraId="3D219E6A" w14:textId="77777777" w:rsidR="009F54F0" w:rsidRPr="003934DD" w:rsidRDefault="009F54F0" w:rsidP="009F54F0">
      <w:pPr>
        <w:pStyle w:val="NoSpacing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260"/>
        <w:gridCol w:w="1260"/>
        <w:gridCol w:w="1080"/>
        <w:gridCol w:w="1350"/>
        <w:gridCol w:w="1080"/>
        <w:gridCol w:w="1170"/>
        <w:gridCol w:w="1080"/>
        <w:gridCol w:w="1350"/>
      </w:tblGrid>
      <w:tr w:rsidR="00F667B4" w:rsidRPr="003934DD" w14:paraId="28169BDB" w14:textId="77777777" w:rsidTr="002808C6">
        <w:tc>
          <w:tcPr>
            <w:tcW w:w="3528" w:type="dxa"/>
            <w:tcBorders>
              <w:top w:val="double" w:sz="6" w:space="0" w:color="auto"/>
            </w:tcBorders>
          </w:tcPr>
          <w:p w14:paraId="4DC7153C" w14:textId="77777777" w:rsidR="00F667B4" w:rsidRPr="003934DD" w:rsidRDefault="00F667B4" w:rsidP="00DD744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50" w:type="dxa"/>
            <w:gridSpan w:val="4"/>
            <w:tcBorders>
              <w:top w:val="double" w:sz="6" w:space="0" w:color="auto"/>
              <w:right w:val="single" w:sz="4" w:space="0" w:color="auto"/>
            </w:tcBorders>
            <w:vAlign w:val="center"/>
          </w:tcPr>
          <w:p w14:paraId="698678A2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3934DD">
              <w:rPr>
                <w:rFonts w:ascii="Times New Roman" w:hAnsi="Times New Roman" w:cs="Times New Roman"/>
                <w:b/>
                <w:szCs w:val="24"/>
                <w:u w:val="single"/>
              </w:rPr>
              <w:t>Lean</w:t>
            </w:r>
          </w:p>
        </w:tc>
        <w:tc>
          <w:tcPr>
            <w:tcW w:w="4680" w:type="dxa"/>
            <w:gridSpan w:val="4"/>
            <w:tcBorders>
              <w:top w:val="double" w:sz="6" w:space="0" w:color="auto"/>
              <w:left w:val="single" w:sz="4" w:space="0" w:color="auto"/>
            </w:tcBorders>
            <w:vAlign w:val="center"/>
          </w:tcPr>
          <w:p w14:paraId="66CED6E2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3934DD">
              <w:rPr>
                <w:rFonts w:ascii="Times New Roman" w:hAnsi="Times New Roman" w:cs="Times New Roman"/>
                <w:b/>
                <w:szCs w:val="24"/>
                <w:u w:val="single"/>
              </w:rPr>
              <w:t>Obese</w:t>
            </w:r>
          </w:p>
        </w:tc>
      </w:tr>
      <w:tr w:rsidR="00F667B4" w:rsidRPr="003934DD" w14:paraId="5AF6206C" w14:textId="77777777" w:rsidTr="002808C6">
        <w:tc>
          <w:tcPr>
            <w:tcW w:w="3528" w:type="dxa"/>
            <w:tcBorders>
              <w:bottom w:val="single" w:sz="6" w:space="0" w:color="auto"/>
            </w:tcBorders>
          </w:tcPr>
          <w:p w14:paraId="0665EECA" w14:textId="77777777" w:rsidR="00F667B4" w:rsidRPr="003934DD" w:rsidRDefault="00F667B4" w:rsidP="00DD744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</w:tcPr>
          <w:p w14:paraId="0F8660C6" w14:textId="77777777" w:rsidR="00F667B4" w:rsidRPr="003934DD" w:rsidRDefault="0003121D" w:rsidP="00CC4A59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934DD">
              <w:rPr>
                <w:rFonts w:ascii="Times New Roman" w:hAnsi="Times New Roman" w:cs="Times New Roman"/>
                <w:i/>
                <w:szCs w:val="24"/>
              </w:rPr>
              <w:t>Control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</w:tcPr>
          <w:p w14:paraId="313B57E9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934DD">
              <w:rPr>
                <w:rFonts w:ascii="Times New Roman" w:hAnsi="Times New Roman" w:cs="Times New Roman"/>
                <w:i/>
                <w:smallCaps/>
                <w:szCs w:val="24"/>
              </w:rPr>
              <w:t>l</w:t>
            </w:r>
            <w:r w:rsidRPr="003934DD">
              <w:rPr>
                <w:rFonts w:ascii="Times New Roman" w:hAnsi="Times New Roman" w:cs="Times New Roman"/>
                <w:i/>
                <w:szCs w:val="24"/>
              </w:rPr>
              <w:t>-NMMA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4CA8402A" w14:textId="77777777" w:rsidR="00F667B4" w:rsidRPr="003934DD" w:rsidRDefault="00F667B4" w:rsidP="002808C6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934DD">
              <w:rPr>
                <w:rFonts w:ascii="Times New Roman" w:hAnsi="Times New Roman" w:cs="Times New Roman"/>
                <w:i/>
                <w:szCs w:val="24"/>
              </w:rPr>
              <w:t>K</w:t>
            </w:r>
            <w:r w:rsidR="002808C6" w:rsidRPr="003934DD">
              <w:rPr>
                <w:rFonts w:ascii="Times New Roman" w:hAnsi="Times New Roman" w:cs="Times New Roman"/>
                <w:i/>
                <w:szCs w:val="24"/>
              </w:rPr>
              <w:t>eto</w:t>
            </w:r>
            <w:proofErr w:type="spellEnd"/>
          </w:p>
        </w:tc>
        <w:tc>
          <w:tcPr>
            <w:tcW w:w="13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6DB25FC6" w14:textId="77777777" w:rsidR="00F667B4" w:rsidRPr="003934DD" w:rsidRDefault="00E740D0" w:rsidP="00CC4A59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934DD">
              <w:rPr>
                <w:rFonts w:ascii="Times New Roman" w:hAnsi="Times New Roman" w:cs="Times New Roman"/>
                <w:i/>
                <w:szCs w:val="24"/>
              </w:rPr>
              <w:t>Combined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F112AEF" w14:textId="77777777" w:rsidR="00F667B4" w:rsidRPr="003934DD" w:rsidRDefault="0003121D" w:rsidP="00CC4A59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934DD">
              <w:rPr>
                <w:rFonts w:ascii="Times New Roman" w:hAnsi="Times New Roman" w:cs="Times New Roman"/>
                <w:i/>
                <w:szCs w:val="24"/>
              </w:rPr>
              <w:t>Control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00A90458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934DD">
              <w:rPr>
                <w:rFonts w:ascii="Times New Roman" w:hAnsi="Times New Roman" w:cs="Times New Roman"/>
                <w:i/>
                <w:smallCaps/>
                <w:szCs w:val="24"/>
              </w:rPr>
              <w:t>l</w:t>
            </w:r>
            <w:r w:rsidRPr="003934DD">
              <w:rPr>
                <w:rFonts w:ascii="Times New Roman" w:hAnsi="Times New Roman" w:cs="Times New Roman"/>
                <w:i/>
                <w:szCs w:val="24"/>
              </w:rPr>
              <w:t>-NMMA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6F185EA3" w14:textId="77777777" w:rsidR="00F667B4" w:rsidRPr="003934DD" w:rsidRDefault="00F667B4" w:rsidP="002808C6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934DD">
              <w:rPr>
                <w:rFonts w:ascii="Times New Roman" w:hAnsi="Times New Roman" w:cs="Times New Roman"/>
                <w:i/>
                <w:szCs w:val="24"/>
              </w:rPr>
              <w:t>K</w:t>
            </w:r>
            <w:r w:rsidR="002808C6" w:rsidRPr="003934DD">
              <w:rPr>
                <w:rFonts w:ascii="Times New Roman" w:hAnsi="Times New Roman" w:cs="Times New Roman"/>
                <w:i/>
                <w:szCs w:val="24"/>
              </w:rPr>
              <w:t>eto</w:t>
            </w:r>
            <w:proofErr w:type="spellEnd"/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14F375AD" w14:textId="77777777" w:rsidR="00F667B4" w:rsidRPr="003934DD" w:rsidRDefault="00E740D0" w:rsidP="00CC4A59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3934DD">
              <w:rPr>
                <w:rFonts w:ascii="Times New Roman" w:hAnsi="Times New Roman" w:cs="Times New Roman"/>
                <w:i/>
                <w:szCs w:val="24"/>
              </w:rPr>
              <w:t>Combined</w:t>
            </w:r>
          </w:p>
        </w:tc>
      </w:tr>
      <w:tr w:rsidR="00F667B4" w:rsidRPr="003934DD" w14:paraId="151892CF" w14:textId="77777777" w:rsidTr="002808C6">
        <w:tc>
          <w:tcPr>
            <w:tcW w:w="3528" w:type="dxa"/>
            <w:tcBorders>
              <w:top w:val="single" w:sz="6" w:space="0" w:color="auto"/>
            </w:tcBorders>
          </w:tcPr>
          <w:p w14:paraId="2F46C061" w14:textId="77777777" w:rsidR="00F667B4" w:rsidRPr="003934DD" w:rsidRDefault="00CF1701" w:rsidP="00D1356C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MAP (mmHg)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vAlign w:val="center"/>
          </w:tcPr>
          <w:p w14:paraId="484F075B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vAlign w:val="center"/>
          </w:tcPr>
          <w:p w14:paraId="1AD9F7CA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vAlign w:val="center"/>
          </w:tcPr>
          <w:p w14:paraId="3703D008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28509FF8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3815B780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342D6B23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vAlign w:val="center"/>
          </w:tcPr>
          <w:p w14:paraId="4D73FC0D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75994C7F" w14:textId="77777777" w:rsidR="00F667B4" w:rsidRPr="003934DD" w:rsidRDefault="00F667B4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1701" w:rsidRPr="003934DD" w14:paraId="0C1E3E60" w14:textId="77777777" w:rsidTr="002808C6">
        <w:tc>
          <w:tcPr>
            <w:tcW w:w="3528" w:type="dxa"/>
          </w:tcPr>
          <w:p w14:paraId="6AC4CD9D" w14:textId="77777777" w:rsidR="00CF1701" w:rsidRPr="003934DD" w:rsidRDefault="00CF1701" w:rsidP="00BB575C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Baseline</w:t>
            </w:r>
          </w:p>
        </w:tc>
        <w:tc>
          <w:tcPr>
            <w:tcW w:w="1260" w:type="dxa"/>
            <w:vAlign w:val="center"/>
          </w:tcPr>
          <w:p w14:paraId="1B10E5A4" w14:textId="77777777" w:rsidR="00CF1701" w:rsidRPr="003934DD" w:rsidRDefault="004D3F75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724683BD" w14:textId="77777777" w:rsidR="00CF1701" w:rsidRPr="003934DD" w:rsidRDefault="00317F1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1638EE96" w14:textId="77777777" w:rsidR="00CF1701" w:rsidRPr="003934DD" w:rsidRDefault="002C77D7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5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2125ACF6" w14:textId="77777777" w:rsidR="00CF1701" w:rsidRPr="003934DD" w:rsidRDefault="004D3F75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D69233F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057A057A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3530C7C7" w14:textId="77777777" w:rsidR="00CF1701" w:rsidRPr="003934DD" w:rsidRDefault="0002186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B6CE873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CF1701" w:rsidRPr="003934DD" w14:paraId="65ED34E4" w14:textId="77777777" w:rsidTr="002808C6">
        <w:tc>
          <w:tcPr>
            <w:tcW w:w="3528" w:type="dxa"/>
          </w:tcPr>
          <w:p w14:paraId="7F4B9DFF" w14:textId="77777777" w:rsidR="00CF1701" w:rsidRPr="003934DD" w:rsidRDefault="00CF1701" w:rsidP="00BB575C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Low</w:t>
            </w:r>
          </w:p>
        </w:tc>
        <w:tc>
          <w:tcPr>
            <w:tcW w:w="1260" w:type="dxa"/>
            <w:vAlign w:val="center"/>
          </w:tcPr>
          <w:p w14:paraId="12F93786" w14:textId="77777777" w:rsidR="00CF1701" w:rsidRPr="003934DD" w:rsidRDefault="004D3F75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7DD3DB21" w14:textId="77777777" w:rsidR="00CF1701" w:rsidRPr="003934DD" w:rsidRDefault="00317F1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438A7DD2" w14:textId="77777777" w:rsidR="00CF1701" w:rsidRPr="003934DD" w:rsidRDefault="002C77D7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309AC71" w14:textId="77777777" w:rsidR="00CF1701" w:rsidRPr="003934DD" w:rsidRDefault="004D3F75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5294C03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6C55C436" w14:textId="77777777" w:rsidR="00CF1701" w:rsidRPr="003934DD" w:rsidRDefault="0002186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31554381" w14:textId="77777777" w:rsidR="00CF1701" w:rsidRPr="003934DD" w:rsidRDefault="0002186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2F0B7751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CF1701" w:rsidRPr="003934DD" w14:paraId="72C6059A" w14:textId="77777777" w:rsidTr="002808C6">
        <w:tc>
          <w:tcPr>
            <w:tcW w:w="3528" w:type="dxa"/>
          </w:tcPr>
          <w:p w14:paraId="58130032" w14:textId="77777777" w:rsidR="00CF1701" w:rsidRPr="003934DD" w:rsidRDefault="00CF1701" w:rsidP="00BB575C">
            <w:pPr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Medium</w:t>
            </w:r>
          </w:p>
        </w:tc>
        <w:tc>
          <w:tcPr>
            <w:tcW w:w="1260" w:type="dxa"/>
            <w:vAlign w:val="center"/>
          </w:tcPr>
          <w:p w14:paraId="6BFB512F" w14:textId="77777777" w:rsidR="00CF1701" w:rsidRPr="003934DD" w:rsidRDefault="004D3F75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23665BCE" w14:textId="77777777" w:rsidR="00CF1701" w:rsidRPr="003934DD" w:rsidRDefault="00317F16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28DCBEAF" w14:textId="77777777" w:rsidR="00CF1701" w:rsidRPr="003934DD" w:rsidRDefault="002C77D7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78C190A" w14:textId="77777777" w:rsidR="00CF1701" w:rsidRPr="003934DD" w:rsidRDefault="004D3F75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4A969D4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424DB1A6" w14:textId="77777777" w:rsidR="00CF1701" w:rsidRPr="003934DD" w:rsidRDefault="00021866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39A4F9A8" w14:textId="77777777" w:rsidR="00CF1701" w:rsidRPr="003934DD" w:rsidRDefault="0002186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90A7F65" w14:textId="77777777" w:rsidR="00CF1701" w:rsidRPr="003934DD" w:rsidRDefault="00AF3F6A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CF1701" w:rsidRPr="003934DD" w14:paraId="752E10F4" w14:textId="77777777" w:rsidTr="002808C6">
        <w:tc>
          <w:tcPr>
            <w:tcW w:w="3528" w:type="dxa"/>
          </w:tcPr>
          <w:p w14:paraId="31D1E2D3" w14:textId="77777777" w:rsidR="00CF1701" w:rsidRPr="003934DD" w:rsidRDefault="00CF1701" w:rsidP="00BB575C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High</w:t>
            </w:r>
          </w:p>
        </w:tc>
        <w:tc>
          <w:tcPr>
            <w:tcW w:w="1260" w:type="dxa"/>
            <w:vAlign w:val="center"/>
          </w:tcPr>
          <w:p w14:paraId="5BF7987C" w14:textId="77777777" w:rsidR="00CF1701" w:rsidRPr="003934DD" w:rsidRDefault="004D3F75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44A1B319" w14:textId="77777777" w:rsidR="00CF1701" w:rsidRPr="003934DD" w:rsidRDefault="002C77D7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0A60AF0F" w14:textId="77777777" w:rsidR="00CF1701" w:rsidRPr="003934DD" w:rsidRDefault="002C77D7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A289848" w14:textId="77777777" w:rsidR="00CF1701" w:rsidRPr="003934DD" w:rsidRDefault="004D3F75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4266E716" w14:textId="77777777" w:rsidR="00CF1701" w:rsidRPr="003934DD" w:rsidRDefault="00AF3F6A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00BC042C" w14:textId="77777777" w:rsidR="00CF1701" w:rsidRPr="003934DD" w:rsidRDefault="00021866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47F8C2E8" w14:textId="77777777" w:rsidR="00CF1701" w:rsidRPr="003934DD" w:rsidRDefault="00021866" w:rsidP="00BB575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2D5A1D98" w14:textId="77777777" w:rsidR="00CF1701" w:rsidRPr="003934DD" w:rsidRDefault="00AF3F6A" w:rsidP="00BB5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CF1701" w:rsidRPr="003934DD" w14:paraId="5D0D448D" w14:textId="77777777" w:rsidTr="002808C6">
        <w:tc>
          <w:tcPr>
            <w:tcW w:w="3528" w:type="dxa"/>
          </w:tcPr>
          <w:p w14:paraId="034D5E73" w14:textId="6A91061B" w:rsidR="00CF1701" w:rsidRPr="003934DD" w:rsidRDefault="002808C6" w:rsidP="0055029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FBF (mL</w:t>
            </w:r>
            <w:r w:rsidR="00550290" w:rsidRPr="003934D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min</w:t>
            </w:r>
            <w:r w:rsidR="00550290" w:rsidRPr="003934D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4A2D145B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E72B1D7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11D5A39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E1B23BB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236B3C6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79B69B4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032EFC4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D24EFB9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1701" w:rsidRPr="003934DD" w14:paraId="77772E65" w14:textId="77777777" w:rsidTr="002808C6">
        <w:tc>
          <w:tcPr>
            <w:tcW w:w="3528" w:type="dxa"/>
          </w:tcPr>
          <w:p w14:paraId="610BC5D7" w14:textId="77777777" w:rsidR="00CF1701" w:rsidRPr="003934DD" w:rsidRDefault="00CF1701" w:rsidP="00DD744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Baseline</w:t>
            </w:r>
          </w:p>
        </w:tc>
        <w:tc>
          <w:tcPr>
            <w:tcW w:w="1260" w:type="dxa"/>
            <w:vAlign w:val="center"/>
          </w:tcPr>
          <w:p w14:paraId="1BB1A32C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5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8CD8F34" w14:textId="77777777" w:rsidR="00CF1701" w:rsidRPr="003934DD" w:rsidRDefault="00317F1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14:paraId="50FB648E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5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74D6AEF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00C3A60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7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70" w:type="dxa"/>
            <w:vAlign w:val="center"/>
          </w:tcPr>
          <w:p w14:paraId="00284FC4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5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2588D258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7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350" w:type="dxa"/>
            <w:vAlign w:val="center"/>
          </w:tcPr>
          <w:p w14:paraId="0CFA4008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6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CF1701" w:rsidRPr="003934DD" w14:paraId="5638B718" w14:textId="77777777" w:rsidTr="002808C6">
        <w:tc>
          <w:tcPr>
            <w:tcW w:w="3528" w:type="dxa"/>
          </w:tcPr>
          <w:p w14:paraId="323BE170" w14:textId="77777777" w:rsidR="00CF1701" w:rsidRPr="003934DD" w:rsidRDefault="00CF1701" w:rsidP="00D06583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Low</w:t>
            </w:r>
          </w:p>
        </w:tc>
        <w:tc>
          <w:tcPr>
            <w:tcW w:w="1260" w:type="dxa"/>
            <w:vAlign w:val="center"/>
          </w:tcPr>
          <w:p w14:paraId="3E444C32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7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60" w:type="dxa"/>
            <w:vAlign w:val="center"/>
          </w:tcPr>
          <w:p w14:paraId="5D2BF114" w14:textId="77777777" w:rsidR="00CF1701" w:rsidRPr="003934DD" w:rsidRDefault="00317F1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7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14:paraId="79CC8113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580BCED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6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6DC8FDD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1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14:paraId="7687DADD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14:paraId="54E4385C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2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350" w:type="dxa"/>
            <w:vAlign w:val="center"/>
          </w:tcPr>
          <w:p w14:paraId="525306CD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CF1701" w:rsidRPr="003934DD" w14:paraId="1D5F180D" w14:textId="77777777" w:rsidTr="002808C6">
        <w:tc>
          <w:tcPr>
            <w:tcW w:w="3528" w:type="dxa"/>
          </w:tcPr>
          <w:p w14:paraId="58D4FEA4" w14:textId="77777777" w:rsidR="00CF1701" w:rsidRPr="003934DD" w:rsidRDefault="00CF1701" w:rsidP="00DD7449">
            <w:pPr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Medium</w:t>
            </w:r>
          </w:p>
        </w:tc>
        <w:tc>
          <w:tcPr>
            <w:tcW w:w="1260" w:type="dxa"/>
            <w:vAlign w:val="center"/>
          </w:tcPr>
          <w:p w14:paraId="7E39BB22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6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60" w:type="dxa"/>
            <w:vAlign w:val="center"/>
          </w:tcPr>
          <w:p w14:paraId="07CCF43A" w14:textId="77777777" w:rsidR="00CF1701" w:rsidRPr="003934DD" w:rsidRDefault="00317F16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3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80" w:type="dxa"/>
            <w:vAlign w:val="center"/>
          </w:tcPr>
          <w:p w14:paraId="5CC205B3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1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A617973" w14:textId="77777777" w:rsidR="00CF1701" w:rsidRPr="003934DD" w:rsidRDefault="004D3F75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6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87CE6F4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3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70" w:type="dxa"/>
            <w:vAlign w:val="center"/>
          </w:tcPr>
          <w:p w14:paraId="5AB4DEA1" w14:textId="77777777" w:rsidR="00CF1701" w:rsidRPr="003934DD" w:rsidRDefault="00021866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4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080" w:type="dxa"/>
            <w:vAlign w:val="center"/>
          </w:tcPr>
          <w:p w14:paraId="67CDA4F9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75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350" w:type="dxa"/>
            <w:vAlign w:val="center"/>
          </w:tcPr>
          <w:p w14:paraId="573EC02B" w14:textId="77777777" w:rsidR="00CF1701" w:rsidRPr="003934DD" w:rsidRDefault="00AF3F6A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40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9</w:t>
            </w:r>
          </w:p>
        </w:tc>
      </w:tr>
      <w:tr w:rsidR="00CF1701" w:rsidRPr="003934DD" w14:paraId="0F86F7E1" w14:textId="77777777" w:rsidTr="002808C6">
        <w:tc>
          <w:tcPr>
            <w:tcW w:w="3528" w:type="dxa"/>
          </w:tcPr>
          <w:p w14:paraId="642A69CF" w14:textId="77777777" w:rsidR="00CF1701" w:rsidRPr="003934DD" w:rsidRDefault="00CF1701" w:rsidP="00D06583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High</w:t>
            </w:r>
          </w:p>
        </w:tc>
        <w:tc>
          <w:tcPr>
            <w:tcW w:w="1260" w:type="dxa"/>
            <w:vAlign w:val="center"/>
          </w:tcPr>
          <w:p w14:paraId="4A2A2827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8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260" w:type="dxa"/>
            <w:vAlign w:val="center"/>
          </w:tcPr>
          <w:p w14:paraId="4E5346F8" w14:textId="77777777" w:rsidR="00CF1701" w:rsidRPr="003934DD" w:rsidRDefault="002C77D7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2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080" w:type="dxa"/>
            <w:vAlign w:val="center"/>
          </w:tcPr>
          <w:p w14:paraId="6BD67A06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3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E142188" w14:textId="77777777" w:rsidR="00CF1701" w:rsidRPr="003934DD" w:rsidRDefault="004D3F75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0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55720DF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7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170" w:type="dxa"/>
            <w:vAlign w:val="center"/>
          </w:tcPr>
          <w:p w14:paraId="7A94C2E8" w14:textId="77777777" w:rsidR="00CF1701" w:rsidRPr="003934DD" w:rsidRDefault="00021866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6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080" w:type="dxa"/>
            <w:vAlign w:val="center"/>
          </w:tcPr>
          <w:p w14:paraId="38062B74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6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350" w:type="dxa"/>
            <w:vAlign w:val="center"/>
          </w:tcPr>
          <w:p w14:paraId="5FBDCDA4" w14:textId="77777777" w:rsidR="00CF1701" w:rsidRPr="003934DD" w:rsidRDefault="00AF3F6A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2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4</w:t>
            </w:r>
          </w:p>
        </w:tc>
      </w:tr>
      <w:tr w:rsidR="00CF1701" w:rsidRPr="003934DD" w14:paraId="056E6338" w14:textId="77777777" w:rsidTr="002808C6">
        <w:tc>
          <w:tcPr>
            <w:tcW w:w="3528" w:type="dxa"/>
          </w:tcPr>
          <w:p w14:paraId="47E02A69" w14:textId="1C5D3B7D" w:rsidR="00CF1701" w:rsidRPr="003934DD" w:rsidRDefault="00CF1701" w:rsidP="0055029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FVC (mL</w:t>
            </w:r>
            <w:r w:rsidR="00550290" w:rsidRPr="003934D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934DD">
              <w:rPr>
                <w:rFonts w:ascii="Times New Roman" w:hAnsi="Times New Roman" w:cs="Times New Roman"/>
                <w:szCs w:val="24"/>
              </w:rPr>
              <w:t>min</w:t>
            </w:r>
            <w:r w:rsidR="002808C6" w:rsidRPr="003934DD">
              <w:rPr>
                <w:rFonts w:ascii="Times New Roman" w:hAnsi="Times New Roman" w:cs="Times New Roman"/>
                <w:szCs w:val="24"/>
                <w:vertAlign w:val="superscript"/>
              </w:rPr>
              <w:softHyphen/>
            </w:r>
            <w:r w:rsidR="00550290" w:rsidRPr="003934D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="00550290" w:rsidRPr="003934D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934DD">
              <w:rPr>
                <w:rFonts w:ascii="Times New Roman" w:hAnsi="Times New Roman" w:cs="Times New Roman"/>
                <w:szCs w:val="24"/>
              </w:rPr>
              <w:t>100 mmHg</w:t>
            </w:r>
            <w:r w:rsidR="00550290" w:rsidRPr="003934D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3934D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7DC7D668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67952EE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76F7E1B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B459F35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8F9A672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C73365C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AF9442F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7B993F8" w14:textId="77777777" w:rsidR="00CF1701" w:rsidRPr="003934DD" w:rsidRDefault="00CF1701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1701" w:rsidRPr="003934DD" w14:paraId="7C15D7D6" w14:textId="77777777" w:rsidTr="002808C6">
        <w:tc>
          <w:tcPr>
            <w:tcW w:w="3528" w:type="dxa"/>
          </w:tcPr>
          <w:p w14:paraId="76E111D0" w14:textId="77777777" w:rsidR="00CF1701" w:rsidRPr="003934DD" w:rsidRDefault="00CF1701" w:rsidP="000A6295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Baseline</w:t>
            </w:r>
          </w:p>
        </w:tc>
        <w:tc>
          <w:tcPr>
            <w:tcW w:w="1260" w:type="dxa"/>
            <w:vAlign w:val="center"/>
          </w:tcPr>
          <w:p w14:paraId="33755ACA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6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3828C589" w14:textId="77777777" w:rsidR="00CF1701" w:rsidRPr="003934DD" w:rsidRDefault="00317F1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0F2EDD8F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6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3F660B0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DE7FA14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70" w:type="dxa"/>
            <w:vAlign w:val="center"/>
          </w:tcPr>
          <w:p w14:paraId="7771CFAB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5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6438BD71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7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6FC88EA9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6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CF1701" w:rsidRPr="003934DD" w14:paraId="00CF1AE3" w14:textId="77777777" w:rsidTr="002808C6">
        <w:tc>
          <w:tcPr>
            <w:tcW w:w="3528" w:type="dxa"/>
          </w:tcPr>
          <w:p w14:paraId="6D06230D" w14:textId="77777777" w:rsidR="00CF1701" w:rsidRPr="003934DD" w:rsidRDefault="00CF1701" w:rsidP="000A6295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Low</w:t>
            </w:r>
          </w:p>
        </w:tc>
        <w:tc>
          <w:tcPr>
            <w:tcW w:w="1260" w:type="dxa"/>
            <w:vAlign w:val="center"/>
          </w:tcPr>
          <w:p w14:paraId="1F7BA2BC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651EC742" w14:textId="77777777" w:rsidR="00CF1701" w:rsidRPr="003934DD" w:rsidRDefault="00317F1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8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68CF1B52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15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C580BA7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7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8C3F0F8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3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14:paraId="600011C4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95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14:paraId="7DB66477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36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350" w:type="dxa"/>
            <w:vAlign w:val="center"/>
          </w:tcPr>
          <w:p w14:paraId="59392862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05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CF1701" w:rsidRPr="003934DD" w14:paraId="3771F3FC" w14:textId="77777777" w:rsidTr="002808C6">
        <w:tc>
          <w:tcPr>
            <w:tcW w:w="3528" w:type="dxa"/>
          </w:tcPr>
          <w:p w14:paraId="24471D6E" w14:textId="77777777" w:rsidR="00CF1701" w:rsidRPr="003934DD" w:rsidRDefault="00CF1701" w:rsidP="000A6295">
            <w:pPr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Medium</w:t>
            </w:r>
          </w:p>
        </w:tc>
        <w:tc>
          <w:tcPr>
            <w:tcW w:w="1260" w:type="dxa"/>
            <w:vAlign w:val="center"/>
          </w:tcPr>
          <w:p w14:paraId="5740C9D2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0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260" w:type="dxa"/>
            <w:vAlign w:val="center"/>
          </w:tcPr>
          <w:p w14:paraId="6B8B5FDB" w14:textId="77777777" w:rsidR="00CF1701" w:rsidRPr="003934DD" w:rsidRDefault="00317F16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5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080" w:type="dxa"/>
            <w:vAlign w:val="center"/>
          </w:tcPr>
          <w:p w14:paraId="5CE93F8E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6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B38131C" w14:textId="77777777" w:rsidR="00CF1701" w:rsidRPr="003934DD" w:rsidRDefault="004D3F75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191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14201EC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7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170" w:type="dxa"/>
            <w:vAlign w:val="center"/>
          </w:tcPr>
          <w:p w14:paraId="4C50922D" w14:textId="77777777" w:rsidR="00CF1701" w:rsidRPr="003934DD" w:rsidRDefault="00021866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6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080" w:type="dxa"/>
            <w:vAlign w:val="center"/>
          </w:tcPr>
          <w:p w14:paraId="4A04A136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02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350" w:type="dxa"/>
            <w:vAlign w:val="center"/>
          </w:tcPr>
          <w:p w14:paraId="2EA97ECB" w14:textId="77777777" w:rsidR="00CF1701" w:rsidRPr="003934DD" w:rsidRDefault="00AF3F6A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6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CF1701" w:rsidRPr="003934DD" w14:paraId="355FA895" w14:textId="77777777" w:rsidTr="002808C6">
        <w:tc>
          <w:tcPr>
            <w:tcW w:w="3528" w:type="dxa"/>
            <w:tcBorders>
              <w:bottom w:val="single" w:sz="6" w:space="0" w:color="auto"/>
            </w:tcBorders>
          </w:tcPr>
          <w:p w14:paraId="29A9D3E7" w14:textId="77777777" w:rsidR="00CF1701" w:rsidRPr="003934DD" w:rsidRDefault="00CF1701" w:rsidP="009A7B8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 xml:space="preserve">    High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</w:tcPr>
          <w:p w14:paraId="73331816" w14:textId="77777777" w:rsidR="00CF1701" w:rsidRPr="003934DD" w:rsidRDefault="004D3F75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4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</w:tcPr>
          <w:p w14:paraId="0A2FF5A9" w14:textId="77777777" w:rsidR="00CF1701" w:rsidRPr="003934DD" w:rsidRDefault="002C77D7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258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6CF01CFF" w14:textId="77777777" w:rsidR="00CF1701" w:rsidRPr="003934DD" w:rsidRDefault="002C77D7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1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35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52956336" w14:textId="77777777" w:rsidR="00CF1701" w:rsidRPr="003934DD" w:rsidRDefault="004D3F75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363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480C0321" w14:textId="77777777" w:rsidR="00CF1701" w:rsidRPr="003934DD" w:rsidRDefault="00AF3F6A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24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0FE0F424" w14:textId="77777777" w:rsidR="00CF1701" w:rsidRPr="003934DD" w:rsidRDefault="00021866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0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4402B2D0" w14:textId="77777777" w:rsidR="00CF1701" w:rsidRPr="003934DD" w:rsidRDefault="00021866" w:rsidP="00CC4A5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517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3692B612" w14:textId="77777777" w:rsidR="00CF1701" w:rsidRPr="003934DD" w:rsidRDefault="00AF3F6A" w:rsidP="00CC4A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934DD">
              <w:rPr>
                <w:rFonts w:ascii="Times New Roman" w:hAnsi="Times New Roman" w:cs="Times New Roman"/>
                <w:szCs w:val="24"/>
              </w:rPr>
              <w:t>469</w:t>
            </w:r>
            <w:r w:rsidR="00CF1701" w:rsidRPr="003934DD">
              <w:rPr>
                <w:rFonts w:ascii="Times New Roman" w:hAnsi="Times New Roman" w:cs="Times New Roman"/>
                <w:szCs w:val="24"/>
              </w:rPr>
              <w:t>±</w:t>
            </w:r>
            <w:r w:rsidRPr="003934DD">
              <w:rPr>
                <w:rFonts w:ascii="Times New Roman" w:hAnsi="Times New Roman" w:cs="Times New Roman"/>
                <w:szCs w:val="24"/>
              </w:rPr>
              <w:t>37</w:t>
            </w:r>
          </w:p>
        </w:tc>
      </w:tr>
    </w:tbl>
    <w:p w14:paraId="31D32004" w14:textId="77777777" w:rsidR="009F54F0" w:rsidRPr="003934DD" w:rsidRDefault="009F54F0" w:rsidP="009F54F0">
      <w:pPr>
        <w:pStyle w:val="NoSpacing"/>
        <w:rPr>
          <w:rFonts w:ascii="Times New Roman" w:hAnsi="Times New Roman" w:cs="Times New Roman"/>
          <w:szCs w:val="24"/>
        </w:rPr>
      </w:pPr>
    </w:p>
    <w:p w14:paraId="0B8002A9" w14:textId="64DD1209" w:rsidR="00C0312C" w:rsidRPr="003934DD" w:rsidRDefault="009F54F0" w:rsidP="009F54F0">
      <w:pPr>
        <w:rPr>
          <w:rFonts w:ascii="Times New Roman" w:hAnsi="Times New Roman" w:cs="Times New Roman"/>
          <w:szCs w:val="24"/>
        </w:rPr>
      </w:pPr>
      <w:r w:rsidRPr="003934DD">
        <w:rPr>
          <w:rFonts w:ascii="Times New Roman" w:hAnsi="Times New Roman" w:cs="Times New Roman"/>
          <w:szCs w:val="24"/>
        </w:rPr>
        <w:t>Values are means ± SE</w:t>
      </w:r>
      <w:r w:rsidR="006D5BCB" w:rsidRPr="003934DD">
        <w:rPr>
          <w:rFonts w:ascii="Times New Roman" w:hAnsi="Times New Roman" w:cs="Times New Roman"/>
          <w:szCs w:val="24"/>
        </w:rPr>
        <w:t>M</w:t>
      </w:r>
      <w:r w:rsidRPr="003934DD">
        <w:rPr>
          <w:rFonts w:ascii="Times New Roman" w:hAnsi="Times New Roman" w:cs="Times New Roman"/>
          <w:szCs w:val="24"/>
        </w:rPr>
        <w:t xml:space="preserve">.  </w:t>
      </w:r>
      <w:r w:rsidR="002F58E0" w:rsidRPr="003934DD">
        <w:rPr>
          <w:rFonts w:ascii="Times New Roman" w:hAnsi="Times New Roman" w:cs="Times New Roman"/>
          <w:szCs w:val="24"/>
        </w:rPr>
        <w:t xml:space="preserve">MAP, mean arterial blood pressure; </w:t>
      </w:r>
      <w:r w:rsidR="00C0312C" w:rsidRPr="003934DD">
        <w:rPr>
          <w:rFonts w:ascii="Times New Roman" w:hAnsi="Times New Roman" w:cs="Times New Roman"/>
          <w:szCs w:val="24"/>
        </w:rPr>
        <w:t>F</w:t>
      </w:r>
      <w:bookmarkStart w:id="0" w:name="_GoBack"/>
      <w:bookmarkEnd w:id="0"/>
      <w:r w:rsidR="00C0312C" w:rsidRPr="003934DD">
        <w:rPr>
          <w:rFonts w:ascii="Times New Roman" w:hAnsi="Times New Roman" w:cs="Times New Roman"/>
          <w:szCs w:val="24"/>
        </w:rPr>
        <w:t>BF, forearm blood flow; FVC</w:t>
      </w:r>
      <w:r w:rsidR="002F58E0" w:rsidRPr="003934DD">
        <w:rPr>
          <w:rFonts w:ascii="Times New Roman" w:hAnsi="Times New Roman" w:cs="Times New Roman"/>
          <w:szCs w:val="24"/>
        </w:rPr>
        <w:t>, forearm vascular conductance.</w:t>
      </w:r>
    </w:p>
    <w:sectPr w:rsidR="00C0312C" w:rsidRPr="003934DD" w:rsidSect="00F667B4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F0"/>
    <w:rsid w:val="00021866"/>
    <w:rsid w:val="0003121D"/>
    <w:rsid w:val="0014148A"/>
    <w:rsid w:val="001E0E4A"/>
    <w:rsid w:val="002808C6"/>
    <w:rsid w:val="002C77D7"/>
    <w:rsid w:val="002F58E0"/>
    <w:rsid w:val="00302AFA"/>
    <w:rsid w:val="0031001C"/>
    <w:rsid w:val="00317F16"/>
    <w:rsid w:val="00334D8B"/>
    <w:rsid w:val="003934DD"/>
    <w:rsid w:val="00451817"/>
    <w:rsid w:val="004D3F75"/>
    <w:rsid w:val="00550290"/>
    <w:rsid w:val="005535EE"/>
    <w:rsid w:val="005A1AA3"/>
    <w:rsid w:val="005D7B0E"/>
    <w:rsid w:val="00690EC7"/>
    <w:rsid w:val="006D5BCB"/>
    <w:rsid w:val="008562F9"/>
    <w:rsid w:val="009F0D60"/>
    <w:rsid w:val="009F54F0"/>
    <w:rsid w:val="009F757A"/>
    <w:rsid w:val="00A46882"/>
    <w:rsid w:val="00AF3F6A"/>
    <w:rsid w:val="00BC182B"/>
    <w:rsid w:val="00C0312C"/>
    <w:rsid w:val="00C2017F"/>
    <w:rsid w:val="00CC4A59"/>
    <w:rsid w:val="00CC61FD"/>
    <w:rsid w:val="00CF1701"/>
    <w:rsid w:val="00CF1B40"/>
    <w:rsid w:val="00D06583"/>
    <w:rsid w:val="00D1356C"/>
    <w:rsid w:val="00D731E8"/>
    <w:rsid w:val="00E673C3"/>
    <w:rsid w:val="00E73FB7"/>
    <w:rsid w:val="00E740D0"/>
    <w:rsid w:val="00F01B7A"/>
    <w:rsid w:val="00F6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873E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9F54F0"/>
    <w:pPr>
      <w:spacing w:after="0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Double Spaced"/>
    <w:basedOn w:val="Normal"/>
    <w:next w:val="Normal"/>
    <w:link w:val="Heading1Char"/>
    <w:uiPriority w:val="9"/>
    <w:qFormat/>
    <w:rsid w:val="005535EE"/>
    <w:pPr>
      <w:keepNext/>
      <w:keepLines/>
      <w:spacing w:after="20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E4A"/>
    <w:pPr>
      <w:spacing w:after="0"/>
      <w:contextualSpacing/>
    </w:pPr>
    <w:rPr>
      <w:rFonts w:ascii="Arial" w:hAnsi="Arial"/>
      <w:color w:val="000000" w:themeColor="text1"/>
      <w:sz w:val="24"/>
    </w:rPr>
  </w:style>
  <w:style w:type="character" w:customStyle="1" w:styleId="Heading1Char">
    <w:name w:val="Heading 1 Char"/>
    <w:aliases w:val="Double Spaced Char"/>
    <w:basedOn w:val="DefaultParagraphFont"/>
    <w:link w:val="Heading1"/>
    <w:uiPriority w:val="9"/>
    <w:rsid w:val="005535EE"/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9F54F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D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D8B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D8B"/>
    <w:rPr>
      <w:rFonts w:ascii="Arial" w:hAnsi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D8B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9F54F0"/>
    <w:pPr>
      <w:spacing w:after="0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Double Spaced"/>
    <w:basedOn w:val="Normal"/>
    <w:next w:val="Normal"/>
    <w:link w:val="Heading1Char"/>
    <w:uiPriority w:val="9"/>
    <w:qFormat/>
    <w:rsid w:val="005535EE"/>
    <w:pPr>
      <w:keepNext/>
      <w:keepLines/>
      <w:spacing w:after="20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E4A"/>
    <w:pPr>
      <w:spacing w:after="0"/>
      <w:contextualSpacing/>
    </w:pPr>
    <w:rPr>
      <w:rFonts w:ascii="Arial" w:hAnsi="Arial"/>
      <w:color w:val="000000" w:themeColor="text1"/>
      <w:sz w:val="24"/>
    </w:rPr>
  </w:style>
  <w:style w:type="character" w:customStyle="1" w:styleId="Heading1Char">
    <w:name w:val="Heading 1 Char"/>
    <w:aliases w:val="Double Spaced Char"/>
    <w:basedOn w:val="DefaultParagraphFont"/>
    <w:link w:val="Heading1"/>
    <w:uiPriority w:val="9"/>
    <w:rsid w:val="005535EE"/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9F54F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D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D8B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D8B"/>
    <w:rPr>
      <w:rFonts w:ascii="Arial" w:hAnsi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D8B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B2626B00-1524-4F88-9FD9-0391A376EFCB}"/>
</file>

<file path=customXml/itemProps2.xml><?xml version="1.0" encoding="utf-8"?>
<ds:datastoreItem xmlns:ds="http://schemas.openxmlformats.org/officeDocument/2006/customXml" ds:itemID="{56B39553-771C-491A-BF47-74D0C402AB29}"/>
</file>

<file path=customXml/itemProps3.xml><?xml version="1.0" encoding="utf-8"?>
<ds:datastoreItem xmlns:ds="http://schemas.openxmlformats.org/officeDocument/2006/customXml" ds:itemID="{D3E52AFF-B5B0-4D0B-BCF1-D2267D28B6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56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arrell</dc:creator>
  <cp:lastModifiedBy>John Harrell</cp:lastModifiedBy>
  <cp:revision>28</cp:revision>
  <cp:lastPrinted>2014-03-07T15:45:00Z</cp:lastPrinted>
  <dcterms:created xsi:type="dcterms:W3CDTF">2013-10-21T16:46:00Z</dcterms:created>
  <dcterms:modified xsi:type="dcterms:W3CDTF">2015-10-12T15:37:00Z</dcterms:modified>
</cp:coreProperties>
</file>